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  <w:t xml:space="preserve">Table S2. </w:t>
      </w:r>
      <w:r>
        <w:rPr>
          <w:rFonts w:eastAsia="SimSun;宋体" w:cs="Times New Roman" w:ascii="Times New Roman" w:hAnsi="Times New Roman"/>
          <w:b/>
          <w:lang w:eastAsia="zh-CN"/>
        </w:rPr>
        <w:t>Bacterial amounts of the fecal samples of 7 ethnic groups</w:t>
      </w:r>
    </w:p>
    <w:tbl>
      <w:tblPr>
        <w:tblW w:w="15019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1"/>
        <w:gridCol w:w="993"/>
        <w:gridCol w:w="992"/>
        <w:gridCol w:w="992"/>
        <w:gridCol w:w="992"/>
        <w:gridCol w:w="1134"/>
        <w:gridCol w:w="1036"/>
        <w:gridCol w:w="992"/>
        <w:gridCol w:w="1417"/>
        <w:gridCol w:w="851"/>
        <w:gridCol w:w="1516"/>
        <w:gridCol w:w="1276"/>
        <w:gridCol w:w="1677"/>
      </w:tblGrid>
      <w:tr>
        <w:trPr>
          <w:trHeight w:val="309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rm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es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both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 bac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coccoid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lep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lostridium perfringe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s fragil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fidobacter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topob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iacea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fami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sulfovibri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genus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314" w:hanging="0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um of the 10 bacterial groups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Zhuang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±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9±0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6±0.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14±0.09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07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9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9±0.08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3±0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6±0.08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5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8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uan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±0.0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1±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±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16±0.16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1±0.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1±0.12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5±0.1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3±0.14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2±0.08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uang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3±0.0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8±0.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1±0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3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8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7±0.0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7±0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6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7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7±0.15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5±0.09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Uyghur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2±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2±0.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3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92±0.1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5±0.13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8±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9±0.14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7±0.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9±0.1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01±0.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yghur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7±0.0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8±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3±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84±0.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2±0.23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3±0.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5±0.0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6±0.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8±0.17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±0.1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12±0.17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±0.09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yghur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6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1±0.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2±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10.03±0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02±0.23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7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8±0.1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7±0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5±0.1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2±0.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7±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ibetan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7±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5±0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66±0.0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3±0.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7±0.07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6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3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2±0.08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43±0.0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7±0.03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beta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2±0.0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9±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81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68±0.15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9±0.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9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1±0.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5±0.18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8±0.1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5±0.13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5±0.07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betan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9±0.0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1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2±0.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59±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1±0.12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6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4±0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3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4±0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48±0.12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8±0.04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ongolian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5±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6±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±0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52±0.0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12±0.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2±0.0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7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1±0.11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1±0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2±0.08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9±0.1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6±0.04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golia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1±0.0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7±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6±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22±0.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9±0.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4±0.0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7±0.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9±0.13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7±0.1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5±0.17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4±0.08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golian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6±0.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4±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77±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32±0.11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2±0.0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1±0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1±0.1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4±0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3±0.15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8±0.05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azakh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1±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2±0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±0.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43±0.1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6±0.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7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2±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3±0.1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7±0.1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±0.13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9±0.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6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zak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±0.0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6±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43±0.1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3±0.23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5±0.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2±0.0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8±0.2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6±0.17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8±0.1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13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3±0.07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zakh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7±0.0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4±0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42±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13±0.35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6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±0.1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2±0.2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2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4±0.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7±0.26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±0.11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an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4±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3±0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6±0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74±0.0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26±0.0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1±0.0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9±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8±0.0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1±0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6±0.07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8±0.0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8±0.04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8±0.0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7±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8±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77±0.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32±0.11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6±0.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2±0.0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8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2±0.08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9±0.1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01±0.12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4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1±0.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9±0.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5±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71±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±0.08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7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7±0.0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8±0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4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96±0.13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1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Bai-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2±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61±0.0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38±0.0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1±0.0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1±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4±0.11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8±0.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6±0.09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76±0.0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9±0.06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2±0.0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9±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±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51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31±0.15</w:t>
            </w:r>
          </w:p>
        </w:tc>
        <w:tc>
          <w:tcPr>
            <w:tcW w:w="10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9±0.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1±0.0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8±0.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9±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8±0.1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51±0.13</w:t>
            </w:r>
          </w:p>
        </w:tc>
        <w:tc>
          <w:tcPr>
            <w:tcW w:w="1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6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6±0.0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6±0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7±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9.66±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42±0.09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1±0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1±0.0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2±0.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2±0.1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5±0.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8.88±0.11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5±0.07</w:t>
            </w:r>
          </w:p>
        </w:tc>
      </w:tr>
    </w:tbl>
    <w:p>
      <w:pPr>
        <w:pStyle w:val="Normal"/>
        <w:spacing w:lineRule="exact" w:line="220"/>
        <w:rPr/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Remarks: Bacterial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amount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s are expressed in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L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og</w:t>
      </w:r>
      <w:r>
        <w:rPr>
          <w:rFonts w:eastAsia="SimSun;宋体" w:cs="Times New Roman" w:ascii="Times New Roman" w:hAnsi="Times New Roman"/>
          <w:sz w:val="20"/>
          <w:szCs w:val="20"/>
          <w:vertAlign w:val="subscript"/>
          <w:lang w:eastAsia="zh-CN"/>
        </w:rPr>
        <w:t>10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copy number of 16S rRNA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per gram of fecal sample (mean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S.E.M.).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The mean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S.E.M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value calculated from all, only the urban-dwelling and only the rural-dwelling individuals are denoted by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‘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A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’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‘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U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’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and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‘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R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’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, respectively. Pairwise Mann-Whitney test was performed to compare between sample groups. The generated Bonferroni-corrected p-values between each sample pair are listed in Table S3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SimSun;宋体"/>
        <w:lang w:eastAsia="zh-C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5:23:00Z</dcterms:created>
  <dc:creator>L.Y. Kwok</dc:creator>
  <dc:description/>
  <cp:keywords/>
  <dc:language>en-US</dc:language>
  <cp:lastModifiedBy>L.Y. Kwok</cp:lastModifiedBy>
  <cp:lastPrinted>2013-12-18T14:28:00Z</cp:lastPrinted>
  <dcterms:modified xsi:type="dcterms:W3CDTF">2014-03-11T05:50:00Z</dcterms:modified>
  <cp:revision>3</cp:revision>
  <dc:subject/>
  <dc:title/>
</cp:coreProperties>
</file>